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C9C97" w14:textId="73C855AC" w:rsidR="00CD7068" w:rsidRPr="00362961" w:rsidRDefault="005005C3">
      <w:pPr>
        <w:rPr>
          <w:b/>
          <w:bCs/>
          <w:lang w:val="en-US"/>
        </w:rPr>
      </w:pPr>
      <w:r w:rsidRPr="00362961">
        <w:rPr>
          <w:b/>
          <w:bCs/>
          <w:lang w:val="en-US"/>
        </w:rPr>
        <w:t xml:space="preserve">Supplementary Table 1. Influenza A &amp; B clades </w:t>
      </w:r>
      <w:r w:rsidR="00CE4EA2">
        <w:rPr>
          <w:b/>
          <w:bCs/>
          <w:lang w:val="en-US"/>
        </w:rPr>
        <w:t>composition</w:t>
      </w:r>
    </w:p>
    <w:tbl>
      <w:tblPr>
        <w:tblW w:w="4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8"/>
        <w:gridCol w:w="1240"/>
      </w:tblGrid>
      <w:tr w:rsidR="005005C3" w:rsidRPr="005005C3" w14:paraId="2137E115" w14:textId="77777777" w:rsidTr="005005C3">
        <w:trPr>
          <w:trHeight w:val="288"/>
        </w:trPr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D53AF" w14:textId="77777777" w:rsidR="005005C3" w:rsidRPr="005005C3" w:rsidRDefault="005005C3" w:rsidP="00500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2AD5" w14:textId="04FBEF99" w:rsidR="005005C3" w:rsidRPr="005005C3" w:rsidRDefault="005005C3" w:rsidP="00500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C</w:t>
            </w: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lades</w:t>
            </w:r>
            <w:r w:rsidR="006C22A8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n)</w:t>
            </w:r>
          </w:p>
        </w:tc>
      </w:tr>
      <w:tr w:rsidR="005005C3" w:rsidRPr="005005C3" w14:paraId="49C820DB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A2D7" w14:textId="20D17AEF" w:rsidR="005005C3" w:rsidRPr="005005C3" w:rsidRDefault="005005C3" w:rsidP="005005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</w:pPr>
            <w:proofErr w:type="spellStart"/>
            <w:r w:rsidRPr="005005C3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FluA</w:t>
            </w:r>
            <w:proofErr w:type="spellEnd"/>
            <w:r w:rsidRPr="005005C3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(H1N</w:t>
            </w:r>
            <w:proofErr w:type="gramStart"/>
            <w:r w:rsidRPr="005005C3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1)</w:t>
            </w:r>
            <w:r w:rsidR="00AE62AE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pdm</w:t>
            </w:r>
            <w:proofErr w:type="gramEnd"/>
            <w:r w:rsidR="00AE62AE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1C81" w14:textId="77777777" w:rsidR="005005C3" w:rsidRPr="005005C3" w:rsidRDefault="005005C3" w:rsidP="00500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5</w:t>
            </w:r>
          </w:p>
        </w:tc>
      </w:tr>
      <w:tr w:rsidR="005005C3" w:rsidRPr="005005C3" w14:paraId="0FE590CC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60E8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6013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0527641E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980E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48E5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685F88FC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8E17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F53A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41C3C73E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205C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4A14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08FF25DF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779C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463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048519D1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86B9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2F36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2CA603AD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0952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5093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07F490E6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D4FE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099D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BB3C033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7842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585D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482B1006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4B40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D793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09E14E58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60E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A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92B0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06943315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48B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A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01B5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EB52C88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5430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A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B20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12838415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43C2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A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47F6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109B03B5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D9B1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A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40C0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B059349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F732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A.5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F4BC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5B225870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19D4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A.5a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D0B4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2E13268E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B2BA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A.5a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74F1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58C992C4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E9B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A.5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8419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FF9CC07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4152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A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B1A5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60F01757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EE26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1A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1E31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6C509111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40C4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B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8913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45A7E6D9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19F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6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A618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1CA1A1CA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DDAF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6E05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717284D7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927A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1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)pdm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09_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5931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60A437AD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165A" w14:textId="77777777" w:rsidR="005005C3" w:rsidRPr="005005C3" w:rsidRDefault="005005C3" w:rsidP="005005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</w:pPr>
            <w:proofErr w:type="spellStart"/>
            <w:r w:rsidRPr="005005C3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FluA</w:t>
            </w:r>
            <w:proofErr w:type="spellEnd"/>
            <w:r w:rsidRPr="005005C3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(H3N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6A6A" w14:textId="77777777" w:rsidR="005005C3" w:rsidRPr="005005C3" w:rsidRDefault="005005C3" w:rsidP="00500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2</w:t>
            </w:r>
          </w:p>
        </w:tc>
      </w:tr>
      <w:tr w:rsidR="005005C3" w:rsidRPr="005005C3" w14:paraId="73EB194A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D984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657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149160EF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485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C6E0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AC0368F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7755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CECC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796DBE99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EC9A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DC49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746821B3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EADF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2714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5ADC24A7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D566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902F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6EFF182B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02BE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1853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17533153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8AA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1317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028E7683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FA11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51DD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66C56529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305F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1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6981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6F3D7D5C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B3EE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1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9B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7B8158CF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15A1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1b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87D8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1CF70E36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FA42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1b.1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6F99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1120EA9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E7FC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1b.1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9B7F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152039E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33BA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1b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213D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11B3FDB4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91F3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1b.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F10A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5AE362D2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998A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1b.2a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10F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45A489F2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F2DF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1b.2a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3405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42EA5123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D27E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lastRenderedPageBreak/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1b.2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13DA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208EE6FC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755F" w14:textId="3989AB49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992FA2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992FA2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992FA2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1b</w:t>
            </w:r>
            <w:r w:rsidR="006A6899" w:rsidRPr="00992FA2">
              <w:rPr>
                <w:rFonts w:ascii="Calibri" w:eastAsia="Times New Roman" w:hAnsi="Calibri" w:cs="Calibri"/>
                <w:color w:val="000000"/>
                <w:lang w:val="en-US" w:eastAsia="es-AR"/>
              </w:rPr>
              <w:t>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632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5F126DAC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1B94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C1ED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6DA1AE65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51C0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2/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0CAA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7DE0EE28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5452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C2E6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450E3A66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775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2a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BD98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665FEB83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2E26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5281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783E936D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9D4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3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E972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2C875683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4B6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3a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6430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50E5E843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A798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3C.3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6169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55DC341B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A7E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B9AF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45A28EDF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DF39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91B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5BDF7125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D5FC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D745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6C36ABE7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74AE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A(H3N</w:t>
            </w:r>
            <w:proofErr w:type="gramStart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2)_</w:t>
            </w:r>
            <w:proofErr w:type="gramEnd"/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01B1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551EFEAB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BD80" w14:textId="77777777" w:rsidR="005005C3" w:rsidRPr="005005C3" w:rsidRDefault="005005C3" w:rsidP="005005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</w:pPr>
            <w:proofErr w:type="spellStart"/>
            <w:r w:rsidRPr="005005C3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FluB</w:t>
            </w:r>
            <w:proofErr w:type="spellEnd"/>
            <w:r w:rsidRPr="005005C3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/Victor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7F49" w14:textId="77777777" w:rsidR="005005C3" w:rsidRPr="005005C3" w:rsidRDefault="005005C3" w:rsidP="00500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14</w:t>
            </w:r>
          </w:p>
        </w:tc>
      </w:tr>
      <w:tr w:rsidR="005005C3" w:rsidRPr="005005C3" w14:paraId="7274F104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B65F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2297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5E04DFB9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1174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514D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7B6FBF2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93A5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202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448AF184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4317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8A77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1C940530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3038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90F7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21C7CA89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B16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V1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4271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1AA1EBD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A950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V1A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16BD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4166E044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F679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V1A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7A8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60BF567E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C45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V1A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4531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2D24AE8A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1CF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V1A.3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90A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C54B345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A35F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V1A.3a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590A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78F238F0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215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V1A.3a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57E1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3EA4BE5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4618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V1A+K165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111C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6E2A3C2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592C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Victoria_V1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C3AE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37013076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1023" w14:textId="77777777" w:rsidR="005005C3" w:rsidRPr="005005C3" w:rsidRDefault="005005C3" w:rsidP="005005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</w:pPr>
            <w:proofErr w:type="spellStart"/>
            <w:r w:rsidRPr="005005C3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FluB</w:t>
            </w:r>
            <w:proofErr w:type="spellEnd"/>
            <w:r w:rsidRPr="005005C3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/Yamag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CD35" w14:textId="77777777" w:rsidR="005005C3" w:rsidRPr="005005C3" w:rsidRDefault="005005C3" w:rsidP="00500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4</w:t>
            </w:r>
          </w:p>
        </w:tc>
      </w:tr>
      <w:tr w:rsidR="005005C3" w:rsidRPr="005005C3" w14:paraId="46143AF2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0046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Yamagata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5C5D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1B818620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239E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Yamagata_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25BB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5C85F9BA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3198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Yamagata_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885C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5005C3" w:rsidRPr="005005C3" w14:paraId="460F7C76" w14:textId="77777777" w:rsidTr="005005C3">
        <w:trPr>
          <w:trHeight w:val="288"/>
        </w:trPr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A3947" w14:textId="77777777" w:rsidR="005005C3" w:rsidRPr="005005C3" w:rsidRDefault="005005C3" w:rsidP="005005C3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B/Yamagata_3+L172Q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41110" w14:textId="77777777" w:rsidR="005005C3" w:rsidRPr="005005C3" w:rsidRDefault="005005C3" w:rsidP="00500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5005C3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</w:tr>
    </w:tbl>
    <w:p w14:paraId="552A2883" w14:textId="77777777" w:rsidR="005005C3" w:rsidRDefault="005005C3"/>
    <w:sectPr w:rsidR="00500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5C3"/>
    <w:rsid w:val="00362961"/>
    <w:rsid w:val="005005C3"/>
    <w:rsid w:val="006A6899"/>
    <w:rsid w:val="006C22A8"/>
    <w:rsid w:val="00992FA2"/>
    <w:rsid w:val="00A33931"/>
    <w:rsid w:val="00AE62AE"/>
    <w:rsid w:val="00CD7068"/>
    <w:rsid w:val="00CE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E1979"/>
  <w15:chartTrackingRefBased/>
  <w15:docId w15:val="{4FEAA7AD-12F9-4E54-8312-B6A1BF777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7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27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Marcone</dc:creator>
  <cp:keywords/>
  <dc:description/>
  <cp:lastModifiedBy>Débora Marcone</cp:lastModifiedBy>
  <cp:revision>3</cp:revision>
  <dcterms:created xsi:type="dcterms:W3CDTF">2022-12-30T13:49:00Z</dcterms:created>
  <dcterms:modified xsi:type="dcterms:W3CDTF">2023-01-02T15:30:00Z</dcterms:modified>
</cp:coreProperties>
</file>